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9A52F" w14:textId="77777777" w:rsidR="00FC677C" w:rsidRPr="00FC677C" w:rsidRDefault="00FC677C" w:rsidP="00FC677C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1F5DBE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9513F9">
        <w:rPr>
          <w:rFonts w:ascii="Times New Roman" w:hAnsi="Times New Roman" w:cs="Times New Roman"/>
          <w:b/>
          <w:sz w:val="28"/>
          <w:szCs w:val="28"/>
        </w:rPr>
        <w:t>Appendix</w:t>
      </w:r>
    </w:p>
    <w:p w14:paraId="3C92F130" w14:textId="5331623E" w:rsidR="00FC677C" w:rsidRDefault="00E62603" w:rsidP="00E62603">
      <w:pPr>
        <w:rPr>
          <w:rFonts w:ascii="Times" w:hAnsi="Times" w:cs="Times New Roman"/>
          <w:b/>
          <w:kern w:val="0"/>
          <w:sz w:val="24"/>
          <w:szCs w:val="24"/>
        </w:rPr>
      </w:pPr>
      <w:r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 xml:space="preserve">Supplementary </w:t>
      </w:r>
      <w:r w:rsidR="00465B5F"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>T</w:t>
      </w:r>
      <w:r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>able</w:t>
      </w:r>
      <w:r w:rsidR="00ED739E"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 xml:space="preserve"> 1</w:t>
      </w:r>
      <w:r w:rsidR="00FC677C">
        <w:rPr>
          <w:rFonts w:ascii="Times" w:hAnsi="Times" w:cs="Times New Roman" w:hint="eastAsia"/>
          <w:b/>
          <w:kern w:val="0"/>
          <w:sz w:val="24"/>
          <w:szCs w:val="24"/>
        </w:rPr>
        <w:t xml:space="preserve">: </w:t>
      </w:r>
      <w:r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 xml:space="preserve"> </w:t>
      </w:r>
      <w:r w:rsid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>Univariate analys</w:t>
      </w:r>
      <w:r w:rsidR="00FC677C">
        <w:rPr>
          <w:rFonts w:ascii="Times" w:hAnsi="Times" w:cs="Times New Roman" w:hint="eastAsia"/>
          <w:b/>
          <w:kern w:val="0"/>
          <w:sz w:val="24"/>
          <w:szCs w:val="24"/>
        </w:rPr>
        <w:t>es</w:t>
      </w:r>
      <w:r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 xml:space="preserve"> between </w:t>
      </w:r>
      <w:r w:rsidR="009D2058">
        <w:rPr>
          <w:rFonts w:ascii="Times" w:eastAsia="Times New Roman" w:hAnsi="Times" w:cs="Times New Roman"/>
          <w:b/>
          <w:kern w:val="0"/>
          <w:sz w:val="24"/>
          <w:szCs w:val="24"/>
          <w:lang w:eastAsia="tr-TR"/>
        </w:rPr>
        <w:t>OCT parameters,</w:t>
      </w:r>
      <w:r w:rsidRPr="00FC677C">
        <w:rPr>
          <w:rFonts w:ascii="Times" w:eastAsia="Times New Roman" w:hAnsi="Times" w:cs="Times New Roman" w:hint="eastAsia"/>
          <w:b/>
          <w:kern w:val="0"/>
          <w:sz w:val="24"/>
          <w:szCs w:val="24"/>
          <w:lang w:eastAsia="tr-TR"/>
        </w:rPr>
        <w:t xml:space="preserve"> </w:t>
      </w:r>
      <w:r w:rsidR="008A62DC">
        <w:rPr>
          <w:rFonts w:ascii="Times" w:hAnsi="Times" w:cs="Times New Roman" w:hint="eastAsia"/>
          <w:b/>
          <w:kern w:val="0"/>
          <w:sz w:val="24"/>
          <w:szCs w:val="24"/>
        </w:rPr>
        <w:t xml:space="preserve">neuroimaging </w:t>
      </w:r>
      <w:r w:rsidR="009D2058">
        <w:rPr>
          <w:rFonts w:ascii="Times" w:hAnsi="Times" w:cs="Times New Roman"/>
          <w:b/>
          <w:kern w:val="0"/>
          <w:sz w:val="24"/>
          <w:szCs w:val="24"/>
        </w:rPr>
        <w:t>parameters and neuropsychological scores</w:t>
      </w:r>
    </w:p>
    <w:p w14:paraId="6C3B94AD" w14:textId="77777777" w:rsidR="008A62DC" w:rsidRPr="008A62DC" w:rsidRDefault="008A62DC" w:rsidP="00E62603"/>
    <w:tbl>
      <w:tblPr>
        <w:tblStyle w:val="TableGrid"/>
        <w:tblW w:w="6501" w:type="dxa"/>
        <w:tblInd w:w="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882"/>
        <w:gridCol w:w="1230"/>
        <w:gridCol w:w="1134"/>
        <w:gridCol w:w="1006"/>
      </w:tblGrid>
      <w:tr w:rsidR="009D2058" w:rsidRPr="001920FC" w14:paraId="1F2DADBC" w14:textId="77777777" w:rsidTr="009D2058">
        <w:trPr>
          <w:trHeight w:val="379"/>
        </w:trPr>
        <w:tc>
          <w:tcPr>
            <w:tcW w:w="2249" w:type="dxa"/>
            <w:tcBorders>
              <w:top w:val="single" w:sz="4" w:space="0" w:color="auto"/>
            </w:tcBorders>
          </w:tcPr>
          <w:p w14:paraId="44C3B3AC" w14:textId="77777777" w:rsidR="009D2058" w:rsidRPr="001920FC" w:rsidRDefault="009D2058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</w:tcBorders>
          </w:tcPr>
          <w:p w14:paraId="22D0AD05" w14:textId="0FF2E51F" w:rsidR="009D2058" w:rsidRPr="001920FC" w:rsidRDefault="009D2058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</w:tcBorders>
          </w:tcPr>
          <w:p w14:paraId="3A8A62FF" w14:textId="4D194AAD" w:rsidR="009D2058" w:rsidRPr="001920FC" w:rsidRDefault="009D2058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ppocampal volume</w:t>
            </w:r>
          </w:p>
        </w:tc>
      </w:tr>
      <w:tr w:rsidR="009D2058" w:rsidRPr="001920FC" w14:paraId="35A4FCD9" w14:textId="77777777" w:rsidTr="009D2058">
        <w:trPr>
          <w:trHeight w:val="330"/>
        </w:trPr>
        <w:tc>
          <w:tcPr>
            <w:tcW w:w="2249" w:type="dxa"/>
            <w:tcBorders>
              <w:bottom w:val="single" w:sz="4" w:space="0" w:color="auto"/>
            </w:tcBorders>
          </w:tcPr>
          <w:p w14:paraId="366EDB17" w14:textId="77777777" w:rsidR="009D2058" w:rsidRPr="001920FC" w:rsidRDefault="009D2058" w:rsidP="0000032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5D7DA5F" w14:textId="123F9E7A" w:rsidR="009D2058" w:rsidRPr="001920FC" w:rsidRDefault="009D2058" w:rsidP="00FC329A">
            <w:pPr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Style w:val="fontstyle01"/>
                <w:rFonts w:ascii="宋体" w:eastAsia="宋体" w:hAnsi="宋体" w:cs="Times New Roman" w:hint="eastAsia"/>
                <w:b/>
                <w:color w:val="000000" w:themeColor="text1"/>
                <w:sz w:val="20"/>
                <w:szCs w:val="20"/>
              </w:rPr>
              <w:t>ß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54E14042" w14:textId="77777777" w:rsidR="009D2058" w:rsidRPr="001920FC" w:rsidRDefault="009D2058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6B0455" w14:textId="7F156F55" w:rsidR="009D2058" w:rsidRPr="001920FC" w:rsidRDefault="009D2058" w:rsidP="00FC329A">
            <w:pPr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Style w:val="fontstyle01"/>
                <w:rFonts w:ascii="宋体" w:eastAsia="宋体" w:hAnsi="宋体" w:cs="Times New Roman" w:hint="eastAsia"/>
                <w:b/>
                <w:color w:val="000000" w:themeColor="text1"/>
                <w:sz w:val="20"/>
                <w:szCs w:val="20"/>
              </w:rPr>
              <w:t>ß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492215A" w14:textId="77777777" w:rsidR="009D2058" w:rsidRPr="001920FC" w:rsidRDefault="009D2058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920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D2058" w:rsidRPr="001920FC" w14:paraId="033B20D5" w14:textId="77777777" w:rsidTr="009D2058">
        <w:trPr>
          <w:trHeight w:val="361"/>
        </w:trPr>
        <w:tc>
          <w:tcPr>
            <w:tcW w:w="2249" w:type="dxa"/>
            <w:tcBorders>
              <w:top w:val="single" w:sz="4" w:space="0" w:color="auto"/>
            </w:tcBorders>
            <w:vAlign w:val="bottom"/>
          </w:tcPr>
          <w:p w14:paraId="1584F35E" w14:textId="58EDAC0A" w:rsidR="009D2058" w:rsidRPr="001920FC" w:rsidRDefault="009D2058" w:rsidP="009D205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2479">
              <w:rPr>
                <w:rFonts w:ascii="Times New Roman" w:eastAsia="等线" w:hAnsi="Times New Roman" w:cs="Times New Roman"/>
                <w:color w:val="000000"/>
                <w:sz w:val="22"/>
              </w:rPr>
              <w:t>RNFL, µm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8790B28" w14:textId="65DE9B15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6ADC53D" w14:textId="6CD27C63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74887C" w14:textId="148C7C3B" w:rsidR="009D2058" w:rsidRPr="006E0BC5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5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8A4AFEC" w14:textId="3BF905D6" w:rsidR="009D2058" w:rsidRPr="006E0BC5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9D2058" w:rsidRPr="001920FC" w14:paraId="7D8FBD2C" w14:textId="77777777" w:rsidTr="009D2058">
        <w:trPr>
          <w:trHeight w:val="361"/>
        </w:trPr>
        <w:tc>
          <w:tcPr>
            <w:tcW w:w="2249" w:type="dxa"/>
            <w:vAlign w:val="bottom"/>
          </w:tcPr>
          <w:p w14:paraId="0E672AC7" w14:textId="2EE4177A" w:rsidR="009D2058" w:rsidRPr="001920FC" w:rsidRDefault="009D2058" w:rsidP="009D205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2479">
              <w:rPr>
                <w:rFonts w:ascii="Times New Roman" w:eastAsia="等线" w:hAnsi="Times New Roman" w:cs="Times New Roman"/>
                <w:color w:val="000000"/>
                <w:sz w:val="22"/>
              </w:rPr>
              <w:t>GCIPL, µm</w:t>
            </w:r>
          </w:p>
        </w:tc>
        <w:tc>
          <w:tcPr>
            <w:tcW w:w="882" w:type="dxa"/>
          </w:tcPr>
          <w:p w14:paraId="26E0CBE5" w14:textId="474C2BF8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30" w:type="dxa"/>
          </w:tcPr>
          <w:p w14:paraId="18FAD222" w14:textId="69EFFCEC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95C0FD5" w14:textId="2BC01AF4" w:rsidR="009D2058" w:rsidRPr="006E0BC5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8</w:t>
            </w:r>
          </w:p>
        </w:tc>
        <w:tc>
          <w:tcPr>
            <w:tcW w:w="1006" w:type="dxa"/>
          </w:tcPr>
          <w:p w14:paraId="0BD84209" w14:textId="11D383F6" w:rsidR="009D2058" w:rsidRPr="006E0BC5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9D2058" w:rsidRPr="001920FC" w14:paraId="18BE16A3" w14:textId="77777777" w:rsidTr="009D2058">
        <w:trPr>
          <w:trHeight w:val="361"/>
        </w:trPr>
        <w:tc>
          <w:tcPr>
            <w:tcW w:w="2249" w:type="dxa"/>
            <w:vAlign w:val="bottom"/>
          </w:tcPr>
          <w:p w14:paraId="0E593D72" w14:textId="6FC50A80" w:rsidR="009D2058" w:rsidRPr="001920FC" w:rsidRDefault="009D2058" w:rsidP="009D205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2479">
              <w:rPr>
                <w:rFonts w:ascii="Times New Roman" w:eastAsia="等线" w:hAnsi="Times New Roman" w:cs="Times New Roman"/>
                <w:color w:val="000000"/>
                <w:sz w:val="22"/>
              </w:rPr>
              <w:t>Total WMH</w:t>
            </w:r>
          </w:p>
        </w:tc>
        <w:tc>
          <w:tcPr>
            <w:tcW w:w="882" w:type="dxa"/>
          </w:tcPr>
          <w:p w14:paraId="1096E6A7" w14:textId="45BF4C2F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1230" w:type="dxa"/>
          </w:tcPr>
          <w:p w14:paraId="081B5CE7" w14:textId="25AA27D5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134" w:type="dxa"/>
          </w:tcPr>
          <w:p w14:paraId="1CC7C14B" w14:textId="5FAFEC08" w:rsidR="009D2058" w:rsidRPr="006E0BC5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9</w:t>
            </w:r>
          </w:p>
        </w:tc>
        <w:tc>
          <w:tcPr>
            <w:tcW w:w="1006" w:type="dxa"/>
          </w:tcPr>
          <w:p w14:paraId="364F16A4" w14:textId="68A3073F" w:rsidR="009D2058" w:rsidRPr="006E0BC5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</w:tr>
      <w:tr w:rsidR="009D2058" w:rsidRPr="001920FC" w14:paraId="5A24A99F" w14:textId="77777777" w:rsidTr="009D2058">
        <w:trPr>
          <w:trHeight w:val="257"/>
        </w:trPr>
        <w:tc>
          <w:tcPr>
            <w:tcW w:w="2249" w:type="dxa"/>
            <w:vAlign w:val="bottom"/>
          </w:tcPr>
          <w:p w14:paraId="4F772715" w14:textId="6AC971E5" w:rsidR="009D2058" w:rsidRPr="001920FC" w:rsidRDefault="009D2058" w:rsidP="009D205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2479">
              <w:rPr>
                <w:rFonts w:ascii="Times New Roman" w:eastAsia="等线" w:hAnsi="Times New Roman" w:cs="Times New Roman"/>
                <w:color w:val="000000"/>
                <w:sz w:val="22"/>
              </w:rPr>
              <w:t>PWMH</w:t>
            </w:r>
          </w:p>
        </w:tc>
        <w:tc>
          <w:tcPr>
            <w:tcW w:w="882" w:type="dxa"/>
          </w:tcPr>
          <w:p w14:paraId="29232F7D" w14:textId="6E6C1B38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3</w:t>
            </w:r>
          </w:p>
        </w:tc>
        <w:tc>
          <w:tcPr>
            <w:tcW w:w="1230" w:type="dxa"/>
          </w:tcPr>
          <w:p w14:paraId="45E1A69A" w14:textId="6D829047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1134" w:type="dxa"/>
          </w:tcPr>
          <w:p w14:paraId="7CC133C3" w14:textId="5351441A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3</w:t>
            </w:r>
          </w:p>
        </w:tc>
        <w:tc>
          <w:tcPr>
            <w:tcW w:w="1006" w:type="dxa"/>
          </w:tcPr>
          <w:p w14:paraId="1AEBCD88" w14:textId="322B67D6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</w:tr>
      <w:tr w:rsidR="009D2058" w:rsidRPr="001920FC" w14:paraId="04BBF802" w14:textId="77777777" w:rsidTr="009D2058">
        <w:trPr>
          <w:trHeight w:val="379"/>
        </w:trPr>
        <w:tc>
          <w:tcPr>
            <w:tcW w:w="2249" w:type="dxa"/>
            <w:vAlign w:val="bottom"/>
          </w:tcPr>
          <w:p w14:paraId="4B8C13E0" w14:textId="615C1543" w:rsidR="009D2058" w:rsidRPr="001920FC" w:rsidRDefault="009D2058" w:rsidP="009D205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2479">
              <w:rPr>
                <w:rFonts w:ascii="Times New Roman" w:eastAsia="等线" w:hAnsi="Times New Roman" w:cs="Times New Roman"/>
                <w:color w:val="000000"/>
                <w:sz w:val="22"/>
              </w:rPr>
              <w:t>DWMH</w:t>
            </w:r>
          </w:p>
        </w:tc>
        <w:tc>
          <w:tcPr>
            <w:tcW w:w="882" w:type="dxa"/>
          </w:tcPr>
          <w:p w14:paraId="57E34D6B" w14:textId="36434D17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5</w:t>
            </w:r>
          </w:p>
        </w:tc>
        <w:tc>
          <w:tcPr>
            <w:tcW w:w="1230" w:type="dxa"/>
          </w:tcPr>
          <w:p w14:paraId="461DE1EE" w14:textId="16467FE1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34" w:type="dxa"/>
          </w:tcPr>
          <w:p w14:paraId="03713C0F" w14:textId="7DE3BB3E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3</w:t>
            </w:r>
          </w:p>
        </w:tc>
        <w:tc>
          <w:tcPr>
            <w:tcW w:w="1006" w:type="dxa"/>
          </w:tcPr>
          <w:p w14:paraId="2A19C1B3" w14:textId="7D4E8717" w:rsidR="009D2058" w:rsidRPr="001920FC" w:rsidRDefault="009D2058" w:rsidP="009D20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9D2058" w:rsidRPr="001920FC" w14:paraId="360B8F19" w14:textId="77777777" w:rsidTr="009D2058">
        <w:trPr>
          <w:trHeight w:val="94"/>
        </w:trPr>
        <w:tc>
          <w:tcPr>
            <w:tcW w:w="2249" w:type="dxa"/>
            <w:tcBorders>
              <w:top w:val="single" w:sz="4" w:space="0" w:color="auto"/>
            </w:tcBorders>
          </w:tcPr>
          <w:p w14:paraId="2D8925A0" w14:textId="77777777" w:rsidR="009D2058" w:rsidRDefault="009D2058" w:rsidP="00FC329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1753D1A" w14:textId="77777777" w:rsidR="009D2058" w:rsidRDefault="009D205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9B5B6FC" w14:textId="77777777" w:rsidR="009D2058" w:rsidRDefault="009D205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399F4B" w14:textId="77777777" w:rsidR="009D2058" w:rsidRDefault="009D205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CA0B2A4" w14:textId="77777777" w:rsidR="009D2058" w:rsidRDefault="009D2058" w:rsidP="00FC32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BD8B7AA" w14:textId="50D2BBDE" w:rsidR="00013D9F" w:rsidRPr="003E362F" w:rsidRDefault="00132208">
      <w:r w:rsidRPr="00132208">
        <w:rPr>
          <w:rFonts w:ascii="Times New Roman" w:eastAsia="等线" w:hAnsi="Times New Roman" w:cs="Times New Roman" w:hint="eastAsia"/>
          <w:szCs w:val="21"/>
        </w:rPr>
        <w:t xml:space="preserve">Abbreviations: </w:t>
      </w:r>
      <w:r w:rsidR="009D2058">
        <w:rPr>
          <w:rFonts w:ascii="Times New Roman" w:eastAsia="等线" w:hAnsi="Times New Roman" w:cs="Times New Roman"/>
          <w:szCs w:val="21"/>
        </w:rPr>
        <w:t>RNFL: retinal nerve fiber layer; GCIPL: ganglion cell-inner plexiform layer; WMH: white matter hyperintensity; PWMH: perivascular white matter hyperintensity; DWMH: deep white matter hyperintensity.</w:t>
      </w:r>
    </w:p>
    <w:sectPr w:rsidR="00013D9F" w:rsidRPr="003E362F" w:rsidSect="00E40A5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5F65F" w14:textId="77777777" w:rsidR="0086741C" w:rsidRDefault="0086741C" w:rsidP="00E62603">
      <w:r>
        <w:separator/>
      </w:r>
    </w:p>
  </w:endnote>
  <w:endnote w:type="continuationSeparator" w:id="0">
    <w:p w14:paraId="10498B33" w14:textId="77777777" w:rsidR="0086741C" w:rsidRDefault="0086741C" w:rsidP="00E62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DA6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EF850" w14:textId="77777777" w:rsidR="0086741C" w:rsidRDefault="0086741C" w:rsidP="00E62603">
      <w:r>
        <w:separator/>
      </w:r>
    </w:p>
  </w:footnote>
  <w:footnote w:type="continuationSeparator" w:id="0">
    <w:p w14:paraId="390E7EF0" w14:textId="77777777" w:rsidR="0086741C" w:rsidRDefault="0086741C" w:rsidP="00E62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DAxMjM1MLU0MTNQ0lEKTi0uzszPAykwrgUAcHlAmSwAAAA="/>
  </w:docVars>
  <w:rsids>
    <w:rsidRoot w:val="00506269"/>
    <w:rsid w:val="00013D9F"/>
    <w:rsid w:val="000740D3"/>
    <w:rsid w:val="000C4DB2"/>
    <w:rsid w:val="00132208"/>
    <w:rsid w:val="0014170C"/>
    <w:rsid w:val="001855D2"/>
    <w:rsid w:val="001906E6"/>
    <w:rsid w:val="00190770"/>
    <w:rsid w:val="002553DA"/>
    <w:rsid w:val="002F3E2B"/>
    <w:rsid w:val="00380D9D"/>
    <w:rsid w:val="003E362F"/>
    <w:rsid w:val="00461915"/>
    <w:rsid w:val="00465B5F"/>
    <w:rsid w:val="004C1173"/>
    <w:rsid w:val="00506269"/>
    <w:rsid w:val="00573CFE"/>
    <w:rsid w:val="00591A0F"/>
    <w:rsid w:val="005C4A7B"/>
    <w:rsid w:val="00617A8A"/>
    <w:rsid w:val="006C539E"/>
    <w:rsid w:val="0086741C"/>
    <w:rsid w:val="00882F18"/>
    <w:rsid w:val="008A62DC"/>
    <w:rsid w:val="009274D6"/>
    <w:rsid w:val="00997B3C"/>
    <w:rsid w:val="009D2058"/>
    <w:rsid w:val="00A57F6E"/>
    <w:rsid w:val="00C30218"/>
    <w:rsid w:val="00C6731A"/>
    <w:rsid w:val="00C67DDD"/>
    <w:rsid w:val="00CB15A8"/>
    <w:rsid w:val="00DA2430"/>
    <w:rsid w:val="00DD3A84"/>
    <w:rsid w:val="00E0026A"/>
    <w:rsid w:val="00E40A5F"/>
    <w:rsid w:val="00E571C4"/>
    <w:rsid w:val="00E62603"/>
    <w:rsid w:val="00ED739E"/>
    <w:rsid w:val="00F76242"/>
    <w:rsid w:val="00F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19155"/>
  <w15:docId w15:val="{8D2ACFA6-A6FD-4339-AB09-6861FE96A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6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6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603"/>
    <w:rPr>
      <w:sz w:val="18"/>
      <w:szCs w:val="18"/>
    </w:rPr>
  </w:style>
  <w:style w:type="table" w:styleId="TableGrid">
    <w:name w:val="Table Grid"/>
    <w:basedOn w:val="TableNormal"/>
    <w:uiPriority w:val="59"/>
    <w:rsid w:val="00E40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40A5F"/>
    <w:rPr>
      <w:rFonts w:ascii="AdvP7DA6" w:hAnsi="AdvP7DA6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6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lliam Robert Kwapong</cp:lastModifiedBy>
  <cp:revision>6</cp:revision>
  <dcterms:created xsi:type="dcterms:W3CDTF">2023-09-21T01:57:00Z</dcterms:created>
  <dcterms:modified xsi:type="dcterms:W3CDTF">2023-09-26T05:40:00Z</dcterms:modified>
</cp:coreProperties>
</file>